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FDDFE4" w14:textId="05E7F43A" w:rsidR="00603DD1" w:rsidRPr="00E226C1" w:rsidRDefault="004075E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</w:t>
      </w:r>
      <w:bookmarkStart w:id="0" w:name="_GoBack"/>
      <w:bookmarkEnd w:id="0"/>
      <w:r w:rsidR="00DB08FE" w:rsidRPr="00E226C1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 1. Inclusion and exclusion criteria.</w:t>
      </w:r>
    </w:p>
    <w:tbl>
      <w:tblPr>
        <w:tblStyle w:val="GridTable1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4201"/>
      </w:tblGrid>
      <w:tr w:rsidR="00DB08FE" w:rsidRPr="00E226C1" w14:paraId="38526AD7" w14:textId="77777777" w:rsidTr="005C30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bottom w:val="single" w:sz="12" w:space="0" w:color="auto"/>
            </w:tcBorders>
          </w:tcPr>
          <w:p w14:paraId="51FB1879" w14:textId="77777777" w:rsidR="00DB08FE" w:rsidRPr="00E226C1" w:rsidRDefault="00DB08FE" w:rsidP="00EF0C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26C1">
              <w:rPr>
                <w:rFonts w:ascii="Times New Roman" w:hAnsi="Times New Roman" w:cs="Times New Roman"/>
                <w:lang w:val="en-US"/>
              </w:rPr>
              <w:t>INCLUSION CRITERIA</w:t>
            </w:r>
          </w:p>
        </w:tc>
        <w:tc>
          <w:tcPr>
            <w:tcW w:w="4201" w:type="dxa"/>
            <w:tcBorders>
              <w:bottom w:val="single" w:sz="12" w:space="0" w:color="auto"/>
            </w:tcBorders>
          </w:tcPr>
          <w:p w14:paraId="28E6C64E" w14:textId="77777777" w:rsidR="00DB08FE" w:rsidRPr="00E226C1" w:rsidRDefault="00DB08FE" w:rsidP="00EF0C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226C1">
              <w:rPr>
                <w:rFonts w:ascii="Times New Roman" w:hAnsi="Times New Roman" w:cs="Times New Roman"/>
                <w:lang w:val="en-US"/>
              </w:rPr>
              <w:t>EXCLUSION CRITERIA</w:t>
            </w:r>
          </w:p>
        </w:tc>
      </w:tr>
      <w:tr w:rsidR="00DB08FE" w:rsidRPr="00E226C1" w14:paraId="3CCE0102" w14:textId="77777777" w:rsidTr="005C3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12" w:space="0" w:color="auto"/>
            </w:tcBorders>
          </w:tcPr>
          <w:p w14:paraId="5F116A3C" w14:textId="77777777" w:rsidR="005C308B" w:rsidRDefault="005C308B" w:rsidP="005C308B">
            <w:pPr>
              <w:pStyle w:val="ListParagraph"/>
              <w:rPr>
                <w:rFonts w:ascii="Times New Roman" w:hAnsi="Times New Roman" w:cs="Times New Roman"/>
                <w:lang w:val="en-US"/>
              </w:rPr>
            </w:pPr>
          </w:p>
          <w:p w14:paraId="4CD97F0A" w14:textId="1F857CCC" w:rsidR="00DB08FE" w:rsidRPr="00E226C1" w:rsidRDefault="00DB08FE" w:rsidP="00DB08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226C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atients with head and neck squamous cell carcinoma</w:t>
            </w:r>
          </w:p>
          <w:p w14:paraId="4EEB80AB" w14:textId="77777777" w:rsidR="00DB08FE" w:rsidRPr="00E226C1" w:rsidRDefault="00DB08FE" w:rsidP="00DB08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226C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ompleted clinical trials</w:t>
            </w:r>
          </w:p>
          <w:p w14:paraId="3BB3F863" w14:textId="77777777" w:rsidR="00DB08FE" w:rsidRPr="00E226C1" w:rsidRDefault="00DB08FE" w:rsidP="00DB08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226C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ngiogenesis inhibitors as part of the treatment</w:t>
            </w:r>
          </w:p>
          <w:p w14:paraId="024CC6C2" w14:textId="77777777" w:rsidR="00DB08FE" w:rsidRPr="00E226C1" w:rsidRDefault="00DB08FE" w:rsidP="00DB08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E226C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s outcome response rates and/or survival rates and toxicity</w:t>
            </w:r>
          </w:p>
        </w:tc>
        <w:tc>
          <w:tcPr>
            <w:tcW w:w="4201" w:type="dxa"/>
            <w:tcBorders>
              <w:top w:val="single" w:sz="12" w:space="0" w:color="auto"/>
            </w:tcBorders>
          </w:tcPr>
          <w:p w14:paraId="49116FAD" w14:textId="77777777" w:rsidR="005C308B" w:rsidRDefault="005C308B" w:rsidP="005C308B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5671BD51" w14:textId="3A256E9E" w:rsidR="00DB08FE" w:rsidRPr="00E226C1" w:rsidRDefault="00DB08FE" w:rsidP="00DB08FE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226C1">
              <w:rPr>
                <w:rFonts w:ascii="Times New Roman" w:hAnsi="Times New Roman" w:cs="Times New Roman"/>
                <w:lang w:val="en-US"/>
              </w:rPr>
              <w:t>Other conditions than head and neck squamous cell carcinoma</w:t>
            </w:r>
          </w:p>
          <w:p w14:paraId="6478B926" w14:textId="77777777" w:rsidR="00DB08FE" w:rsidRPr="00E226C1" w:rsidRDefault="00DB08FE" w:rsidP="00DB08FE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226C1">
              <w:rPr>
                <w:rFonts w:ascii="Times New Roman" w:hAnsi="Times New Roman" w:cs="Times New Roman"/>
                <w:lang w:val="en-US"/>
              </w:rPr>
              <w:t>In vitro studies, animal models or other studies that are not clinical trials</w:t>
            </w:r>
          </w:p>
          <w:p w14:paraId="0663C6CB" w14:textId="77777777" w:rsidR="00DB08FE" w:rsidRPr="00E226C1" w:rsidRDefault="00DB08FE" w:rsidP="00DB08FE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226C1">
              <w:rPr>
                <w:rFonts w:ascii="Times New Roman" w:hAnsi="Times New Roman" w:cs="Times New Roman"/>
                <w:lang w:val="en-US"/>
              </w:rPr>
              <w:t>Language other than English</w:t>
            </w:r>
          </w:p>
        </w:tc>
      </w:tr>
    </w:tbl>
    <w:p w14:paraId="36C8D75F" w14:textId="77777777" w:rsidR="00DB08FE" w:rsidRPr="00E226C1" w:rsidRDefault="00DB08F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DB08FE" w:rsidRPr="00E226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A5B5550"/>
    <w:multiLevelType w:val="hybridMultilevel"/>
    <w:tmpl w:val="1E145BB2"/>
    <w:lvl w:ilvl="0" w:tplc="200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8FE"/>
    <w:rsid w:val="00017D56"/>
    <w:rsid w:val="00032313"/>
    <w:rsid w:val="00033958"/>
    <w:rsid w:val="000578DC"/>
    <w:rsid w:val="0007547E"/>
    <w:rsid w:val="00082543"/>
    <w:rsid w:val="00095EA4"/>
    <w:rsid w:val="000D3908"/>
    <w:rsid w:val="000F5BDA"/>
    <w:rsid w:val="0011015D"/>
    <w:rsid w:val="00123030"/>
    <w:rsid w:val="00126E73"/>
    <w:rsid w:val="00140372"/>
    <w:rsid w:val="00156A42"/>
    <w:rsid w:val="00172477"/>
    <w:rsid w:val="002253C1"/>
    <w:rsid w:val="00251287"/>
    <w:rsid w:val="0027137D"/>
    <w:rsid w:val="002E59DC"/>
    <w:rsid w:val="002E708D"/>
    <w:rsid w:val="003222CD"/>
    <w:rsid w:val="0032678B"/>
    <w:rsid w:val="00336ABC"/>
    <w:rsid w:val="003512A6"/>
    <w:rsid w:val="003663D5"/>
    <w:rsid w:val="003670A7"/>
    <w:rsid w:val="003859D4"/>
    <w:rsid w:val="003F423F"/>
    <w:rsid w:val="003F732E"/>
    <w:rsid w:val="004075E8"/>
    <w:rsid w:val="004533C9"/>
    <w:rsid w:val="004621C5"/>
    <w:rsid w:val="00465381"/>
    <w:rsid w:val="00467DF7"/>
    <w:rsid w:val="004900ED"/>
    <w:rsid w:val="0049381D"/>
    <w:rsid w:val="004A496B"/>
    <w:rsid w:val="00510FBC"/>
    <w:rsid w:val="00572020"/>
    <w:rsid w:val="005862EF"/>
    <w:rsid w:val="005C308B"/>
    <w:rsid w:val="005F74E0"/>
    <w:rsid w:val="00603DD1"/>
    <w:rsid w:val="00621EE8"/>
    <w:rsid w:val="00633DE6"/>
    <w:rsid w:val="00665F1A"/>
    <w:rsid w:val="00667DB2"/>
    <w:rsid w:val="006974DC"/>
    <w:rsid w:val="00715E64"/>
    <w:rsid w:val="007C7EA8"/>
    <w:rsid w:val="00807647"/>
    <w:rsid w:val="00812432"/>
    <w:rsid w:val="008244D5"/>
    <w:rsid w:val="008410DE"/>
    <w:rsid w:val="00873F29"/>
    <w:rsid w:val="008A0CDE"/>
    <w:rsid w:val="008A207C"/>
    <w:rsid w:val="008A7532"/>
    <w:rsid w:val="00902191"/>
    <w:rsid w:val="00906C4F"/>
    <w:rsid w:val="00914FD6"/>
    <w:rsid w:val="009B6069"/>
    <w:rsid w:val="00A3221D"/>
    <w:rsid w:val="00A46CCE"/>
    <w:rsid w:val="00A6719B"/>
    <w:rsid w:val="00A801E1"/>
    <w:rsid w:val="00A97CF4"/>
    <w:rsid w:val="00AD0D3C"/>
    <w:rsid w:val="00AF303E"/>
    <w:rsid w:val="00AF3C8C"/>
    <w:rsid w:val="00B17D48"/>
    <w:rsid w:val="00B35505"/>
    <w:rsid w:val="00B435FB"/>
    <w:rsid w:val="00B6133C"/>
    <w:rsid w:val="00BA7BB4"/>
    <w:rsid w:val="00BB6D5A"/>
    <w:rsid w:val="00BE5FD8"/>
    <w:rsid w:val="00C74C8D"/>
    <w:rsid w:val="00C9445D"/>
    <w:rsid w:val="00CA2E4E"/>
    <w:rsid w:val="00CB4554"/>
    <w:rsid w:val="00CD2FBE"/>
    <w:rsid w:val="00CF4EBB"/>
    <w:rsid w:val="00D221D1"/>
    <w:rsid w:val="00D31E3C"/>
    <w:rsid w:val="00D332F5"/>
    <w:rsid w:val="00D479A5"/>
    <w:rsid w:val="00D64432"/>
    <w:rsid w:val="00D75605"/>
    <w:rsid w:val="00DB08FE"/>
    <w:rsid w:val="00DE26CE"/>
    <w:rsid w:val="00E07A8E"/>
    <w:rsid w:val="00E178C9"/>
    <w:rsid w:val="00E226C1"/>
    <w:rsid w:val="00E63882"/>
    <w:rsid w:val="00ED3D0A"/>
    <w:rsid w:val="00ED781D"/>
    <w:rsid w:val="00EE4EBF"/>
    <w:rsid w:val="00EF7885"/>
    <w:rsid w:val="00F15163"/>
    <w:rsid w:val="00F3492D"/>
    <w:rsid w:val="00F45ECF"/>
    <w:rsid w:val="00F916AD"/>
    <w:rsid w:val="00F96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DB930A"/>
  <w15:chartTrackingRefBased/>
  <w15:docId w15:val="{011153DA-1E40-4F23-AC85-8C74F17E6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08FE"/>
    <w:pPr>
      <w:spacing w:line="480" w:lineRule="auto"/>
      <w:ind w:left="720"/>
      <w:contextualSpacing/>
      <w:jc w:val="both"/>
    </w:pPr>
    <w:rPr>
      <w:sz w:val="24"/>
      <w:lang w:val="fi-FI"/>
    </w:rPr>
  </w:style>
  <w:style w:type="table" w:styleId="GridTable1Light">
    <w:name w:val="Grid Table 1 Light"/>
    <w:basedOn w:val="TableNormal"/>
    <w:uiPriority w:val="46"/>
    <w:rsid w:val="00DB08FE"/>
    <w:pPr>
      <w:spacing w:after="0" w:line="240" w:lineRule="auto"/>
    </w:pPr>
    <w:rPr>
      <w:lang w:val="fi-FI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AAE41742729B45B12A1F613BFE511F" ma:contentTypeVersion="13" ma:contentTypeDescription="Create a new document." ma:contentTypeScope="" ma:versionID="c399fd9173f28969bc94acf7054cc505">
  <xsd:schema xmlns:xsd="http://www.w3.org/2001/XMLSchema" xmlns:xs="http://www.w3.org/2001/XMLSchema" xmlns:p="http://schemas.microsoft.com/office/2006/metadata/properties" xmlns:ns3="159943fc-b1a4-4c5d-86e1-b0903863ea69" xmlns:ns4="dee27955-a6ee-405b-87a9-d3ea1886483d" targetNamespace="http://schemas.microsoft.com/office/2006/metadata/properties" ma:root="true" ma:fieldsID="d44adccc35139b04f4d746571f3a5ad5" ns3:_="" ns4:_="">
    <xsd:import namespace="159943fc-b1a4-4c5d-86e1-b0903863ea69"/>
    <xsd:import namespace="dee27955-a6ee-405b-87a9-d3ea1886483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9943fc-b1a4-4c5d-86e1-b0903863ea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EventHashCode" ma:index="1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e27955-a6ee-405b-87a9-d3ea1886483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AF2AAB3-7032-4BD4-B6FC-D253133208A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0528DB3-907F-4434-A23F-455E7C202B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1386F86-9422-466C-AC60-9B913B9BCF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9943fc-b1a4-4c5d-86e1-b0903863ea69"/>
    <ds:schemaRef ds:uri="dee27955-a6ee-405b-87a9-d3ea188648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i Hyytiäinen</dc:creator>
  <cp:keywords/>
  <dc:description/>
  <cp:lastModifiedBy>Al-Samadi, Ahmed M A</cp:lastModifiedBy>
  <cp:revision>4</cp:revision>
  <dcterms:created xsi:type="dcterms:W3CDTF">2020-07-13T09:08:00Z</dcterms:created>
  <dcterms:modified xsi:type="dcterms:W3CDTF">2021-03-18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AAE41742729B45B12A1F613BFE511F</vt:lpwstr>
  </property>
</Properties>
</file>